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1D1" w:rsidRPr="00F550F2" w:rsidRDefault="00B501D1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F550F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able S </w:t>
      </w:r>
      <w:r w:rsidR="00105175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1</w:t>
      </w:r>
      <w:bookmarkStart w:id="0" w:name="_GoBack"/>
      <w:bookmarkEnd w:id="0"/>
      <w:r w:rsidRPr="00F550F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</w:p>
    <w:tbl>
      <w:tblPr>
        <w:tblW w:w="7330" w:type="dxa"/>
        <w:tblLook w:val="04A0" w:firstRow="1" w:lastRow="0" w:firstColumn="1" w:lastColumn="0" w:noHBand="0" w:noVBand="1"/>
      </w:tblPr>
      <w:tblGrid>
        <w:gridCol w:w="1843"/>
        <w:gridCol w:w="4282"/>
        <w:gridCol w:w="1205"/>
      </w:tblGrid>
      <w:tr w:rsidR="00C030DC" w:rsidRPr="00C030DC" w:rsidTr="003A3450">
        <w:trPr>
          <w:trHeight w:val="456"/>
        </w:trPr>
        <w:tc>
          <w:tcPr>
            <w:tcW w:w="7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084DB5" w:rsidRDefault="00C030DC" w:rsidP="00C030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</w:rPr>
            </w:pPr>
            <w:r w:rsidRPr="00084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</w:rPr>
              <w:t>Primer list</w:t>
            </w:r>
          </w:p>
        </w:tc>
      </w:tr>
      <w:tr w:rsidR="00C030DC" w:rsidRPr="00C030DC" w:rsidTr="003A3450">
        <w:trPr>
          <w:trHeight w:val="288"/>
        </w:trPr>
        <w:tc>
          <w:tcPr>
            <w:tcW w:w="7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0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s for genotyping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50" w:rsidRPr="00C030DC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Lg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4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CACTTGATGGTCAGACTACATG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4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GCCACATTCAAATCTTAGTAAC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 1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4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 CTT TGA GCA CCA GAG GACAT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2</w:t>
            </w:r>
          </w:p>
        </w:tc>
      </w:tr>
      <w:tr w:rsidR="00C030DC" w:rsidRPr="00C030DC" w:rsidTr="003A3450">
        <w:trPr>
          <w:trHeight w:val="288"/>
        </w:trPr>
        <w:tc>
          <w:tcPr>
            <w:tcW w:w="7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0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s for RT-PCR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0C3ED4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</w:pPr>
            <w:r w:rsidRPr="000C3ED4"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>Lgr4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0C3ED4" w:rsidRDefault="00D509BA" w:rsidP="00D509BA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C3ED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AGAACTCAAAGTCCTAAC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0C3ED4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0C3ED4" w:rsidRDefault="00D509BA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0C3ED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AGATGCCGCAACTGAACG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Lgr5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45304D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5304D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CCTCGCACATTACTGA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45304D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5304D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GATGATAGGTCCAACTTT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Lgr6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45304D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5304D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CGCCACATCCCTGACT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45304D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5304D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GCTGACCTTCCCACAAA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Fgf11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A15F96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15F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CCAAGGTGCGACTGTG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A15F96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15F96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ACGACGCTGACGGTAG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8134C9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134C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GATGAAGCCCTGGAGTG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8134C9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134C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TGATGGCGTGGTGGTG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d46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A55B6B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55B6B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TGTCGCAGAAGGAAGAG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A55B6B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A55B6B" w:rsidRDefault="00A55B6B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A55B6B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ATGTATGATTTGGCT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dam9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A55B6B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55B6B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TTCGCTTAGCAAACTACCT</w:t>
            </w:r>
            <w:r w:rsidR="00C030DC" w:rsidRPr="003A345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A55B6B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55B6B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CCTACAAACGCCATTC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3A3450" w:rsidP="00C030DC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2"/>
              </w:rPr>
            </w:pPr>
            <w:r w:rsidRPr="003A345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Hspa4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A55B6B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55B6B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GCCAGGTAATTTCTAATG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A55B6B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55B6B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GGAACCGAGACAACA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3A3450" w:rsidP="00C030DC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My</w:t>
            </w:r>
            <w:r w:rsidR="00EC090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EC090F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EC090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AACGCCAAGACGGTGAAG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3A3450" w:rsidRDefault="00EC090F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EC090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AGGAAGCGGTATTTGTTGTA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3A3450" w:rsidP="00C030DC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7D085B" w:rsidRDefault="007D085B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7D085B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TCTGGACACCACCACTT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C030DC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7D085B" w:rsidRDefault="007D085B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7D085B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GGACGATTCGGTCTTTCT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0DC" w:rsidRPr="00C030DC" w:rsidRDefault="00C030DC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3A3450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450" w:rsidRPr="00C030DC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450" w:rsidRPr="003A3450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450" w:rsidRPr="00C030DC" w:rsidRDefault="003A3450" w:rsidP="00C03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3450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450" w:rsidRPr="003A3450" w:rsidRDefault="003A3450" w:rsidP="003A345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A345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sd</w:t>
            </w:r>
            <w:r w:rsidR="009F757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3</w:t>
            </w:r>
            <w:r w:rsidR="009F757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b</w:t>
            </w:r>
            <w:r w:rsidR="00D820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450" w:rsidRPr="003A3450" w:rsidRDefault="00D820AC" w:rsidP="003A345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820AC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GACAAAGTATTCCGACCAG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450" w:rsidRPr="00C030DC" w:rsidRDefault="003A3450" w:rsidP="003A3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3A3450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450" w:rsidRDefault="003A3450" w:rsidP="003A3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450" w:rsidRPr="003A3450" w:rsidRDefault="009F7579" w:rsidP="003A345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9F757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TGCTGTATGGGTATGGAT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450" w:rsidRPr="00C030DC" w:rsidRDefault="003A3450" w:rsidP="003A3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D66B35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Default="00D66B35" w:rsidP="003A3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3A3450" w:rsidRDefault="00D66B35" w:rsidP="003A345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C030DC" w:rsidRDefault="00D66B35" w:rsidP="003A3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522A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22A" w:rsidRPr="003A3450" w:rsidRDefault="00D66B35" w:rsidP="00F7522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Enc1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22A" w:rsidRPr="003A3450" w:rsidRDefault="008F4C6D" w:rsidP="00F7522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F4C6D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CAGTGGACCAAGGTGGGAG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22A" w:rsidRPr="00C030DC" w:rsidRDefault="00F7522A" w:rsidP="00F752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F7522A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22A" w:rsidRDefault="00F7522A" w:rsidP="00F752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22A" w:rsidRPr="003A3450" w:rsidRDefault="008F4C6D" w:rsidP="00F7522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F4C6D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AGGTGCTGACGAATGCAGTAGG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22A" w:rsidRPr="00C030DC" w:rsidRDefault="00F7522A" w:rsidP="00F752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D66B35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Default="00D66B35" w:rsidP="00F752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3A3450" w:rsidRDefault="00D66B35" w:rsidP="00F7522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C030DC" w:rsidRDefault="00D66B35" w:rsidP="00F752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66B35" w:rsidRPr="00C030DC" w:rsidTr="00461278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3A3450" w:rsidRDefault="00D66B35" w:rsidP="004612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lastRenderedPageBreak/>
              <w:t>Bcl2l2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1F3A9E" w:rsidRDefault="001F3A9E" w:rsidP="00461278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F3A9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CCGTCTTGTGGCATTCTT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C030DC" w:rsidRDefault="00D66B35" w:rsidP="004612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D66B35" w:rsidRPr="00C030DC" w:rsidTr="00461278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Default="00D66B35" w:rsidP="004612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1F3A9E" w:rsidRDefault="001F3A9E" w:rsidP="00461278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1F3A9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GGGCATTCGCTATTGTTC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C030DC" w:rsidRDefault="00D66B35" w:rsidP="004612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D66B35" w:rsidRPr="00C030DC" w:rsidTr="00461278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Default="00D66B35" w:rsidP="004612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3A3450" w:rsidRDefault="00D66B35" w:rsidP="004612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C030DC" w:rsidRDefault="00D66B35" w:rsidP="004612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66B35" w:rsidRPr="00C030DC" w:rsidTr="00461278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3A3450" w:rsidRDefault="00D66B35" w:rsidP="004612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Yap1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3A3450" w:rsidRDefault="001F3A9E" w:rsidP="004612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F3A9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CCTCCTTTGAGATCCCTGA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C030DC" w:rsidRDefault="00D66B35" w:rsidP="004612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D66B35" w:rsidRPr="00C030DC" w:rsidTr="00461278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Default="00D66B35" w:rsidP="004612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3A3450" w:rsidRDefault="001F3A9E" w:rsidP="004612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F3A9E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GTATTTGCTGCTGCTGGT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C030DC" w:rsidRDefault="00D66B35" w:rsidP="004612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D66B35" w:rsidRPr="00C030DC" w:rsidTr="00461278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Default="00D66B35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D66B35" w:rsidRPr="00D66B35" w:rsidRDefault="00D66B35" w:rsidP="00D66B3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66B3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xin2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3A3450" w:rsidRDefault="00545F53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45F53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ACGCACTGACCGACGATT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C030DC" w:rsidRDefault="00D66B35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D66B35" w:rsidRPr="00C030DC" w:rsidTr="00461278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Default="00D66B35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3A3450" w:rsidRDefault="00545F53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45F53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CAGACTATGGCGGCTTTC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B35" w:rsidRPr="00C030DC" w:rsidRDefault="00D66B35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D66B35" w:rsidRPr="00C030DC" w:rsidTr="003A3450">
        <w:trPr>
          <w:trHeight w:val="288"/>
        </w:trPr>
        <w:tc>
          <w:tcPr>
            <w:tcW w:w="7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C030DC" w:rsidRDefault="00D66B35" w:rsidP="00D66B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0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s for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IP-</w:t>
            </w:r>
            <w:r w:rsidRPr="00C324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qPCR</w:t>
            </w:r>
          </w:p>
        </w:tc>
      </w:tr>
      <w:tr w:rsidR="00D66B35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C030DC" w:rsidRDefault="00D66B35" w:rsidP="00D66B3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956AC5" w:rsidRDefault="00956AC5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956AC5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CCGTCTACTGGCTGCCCGG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C030DC" w:rsidRDefault="00D66B35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D66B35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C030DC" w:rsidRDefault="00D66B35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956AC5" w:rsidRDefault="00956AC5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956AC5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TAGCCATACCTTCCTCTACCC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C030DC" w:rsidRDefault="00D66B35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D66B35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AB4777" w:rsidRDefault="00D66B35" w:rsidP="00D66B3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C030DC" w:rsidRDefault="00D66B35" w:rsidP="00D66B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C030DC" w:rsidRDefault="00D66B35" w:rsidP="00D66B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6B35" w:rsidRPr="00C030DC" w:rsidTr="003A345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3E2604" w:rsidRDefault="00956AC5" w:rsidP="00D66B3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</w:pPr>
            <w:r w:rsidRPr="003E2604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Hsd3</w:t>
            </w:r>
            <w:r w:rsidRPr="003E2604">
              <w:rPr>
                <w:rFonts w:ascii="Times New Roman" w:eastAsia="宋体" w:hAnsi="Times New Roman" w:cs="Times New Roman" w:hint="eastAsia"/>
                <w:i/>
                <w:color w:val="0D0D0D" w:themeColor="text1" w:themeTint="F2"/>
                <w:kern w:val="0"/>
                <w:sz w:val="20"/>
                <w:szCs w:val="20"/>
              </w:rPr>
              <w:t>b</w:t>
            </w:r>
            <w:r w:rsidRPr="003E2604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1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3E2604" w:rsidRDefault="003E2604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3E260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CTGAAATGGATGGAAATAACT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C030DC" w:rsidRDefault="00D66B35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</w:tr>
      <w:tr w:rsidR="00D66B35" w:rsidRPr="00C030DC" w:rsidTr="00D66B35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C030DC" w:rsidRDefault="00D66B35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D66B35" w:rsidRDefault="003E2604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E260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TATAGGTTAGGAATTAATGTTC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B35" w:rsidRPr="00C030DC" w:rsidRDefault="00D66B35" w:rsidP="00D66B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30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</w:tbl>
    <w:p w:rsidR="00EA2726" w:rsidRPr="00EA2726" w:rsidRDefault="00EA2726" w:rsidP="00EA2726"/>
    <w:sectPr w:rsidR="00EA2726" w:rsidRPr="00EA27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7C1A" w:rsidRDefault="00DD7C1A" w:rsidP="00C32457">
      <w:r>
        <w:separator/>
      </w:r>
    </w:p>
  </w:endnote>
  <w:endnote w:type="continuationSeparator" w:id="0">
    <w:p w:rsidR="00DD7C1A" w:rsidRDefault="00DD7C1A" w:rsidP="00C32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7C1A" w:rsidRDefault="00DD7C1A" w:rsidP="00C32457">
      <w:r>
        <w:separator/>
      </w:r>
    </w:p>
  </w:footnote>
  <w:footnote w:type="continuationSeparator" w:id="0">
    <w:p w:rsidR="00DD7C1A" w:rsidRDefault="00DD7C1A" w:rsidP="00C32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EC2"/>
    <w:rsid w:val="00084DB5"/>
    <w:rsid w:val="000C3ED4"/>
    <w:rsid w:val="00105175"/>
    <w:rsid w:val="00105BB8"/>
    <w:rsid w:val="001F3A9E"/>
    <w:rsid w:val="002A6D22"/>
    <w:rsid w:val="00341026"/>
    <w:rsid w:val="00391EC2"/>
    <w:rsid w:val="003A3450"/>
    <w:rsid w:val="003E2604"/>
    <w:rsid w:val="0045304D"/>
    <w:rsid w:val="004A716D"/>
    <w:rsid w:val="00545F53"/>
    <w:rsid w:val="005A05FB"/>
    <w:rsid w:val="005D65A7"/>
    <w:rsid w:val="0067484D"/>
    <w:rsid w:val="00696D66"/>
    <w:rsid w:val="00752C1F"/>
    <w:rsid w:val="007D085B"/>
    <w:rsid w:val="008134C9"/>
    <w:rsid w:val="008F4C6D"/>
    <w:rsid w:val="00956AC5"/>
    <w:rsid w:val="009F7579"/>
    <w:rsid w:val="00A10CCB"/>
    <w:rsid w:val="00A15F91"/>
    <w:rsid w:val="00A15F96"/>
    <w:rsid w:val="00A55B6B"/>
    <w:rsid w:val="00AB4777"/>
    <w:rsid w:val="00B501D1"/>
    <w:rsid w:val="00C030DC"/>
    <w:rsid w:val="00C32457"/>
    <w:rsid w:val="00D509BA"/>
    <w:rsid w:val="00D66B35"/>
    <w:rsid w:val="00D820AC"/>
    <w:rsid w:val="00DD7C1A"/>
    <w:rsid w:val="00E06AAB"/>
    <w:rsid w:val="00E877A2"/>
    <w:rsid w:val="00EA2726"/>
    <w:rsid w:val="00EC090F"/>
    <w:rsid w:val="00F21BDF"/>
    <w:rsid w:val="00F550F2"/>
    <w:rsid w:val="00F7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141553-4AB0-4AA0-BD72-43B06B12D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2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24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2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24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0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鸿捷</dc:creator>
  <cp:keywords/>
  <dc:description/>
  <cp:lastModifiedBy>潘鸿捷</cp:lastModifiedBy>
  <cp:revision>29</cp:revision>
  <dcterms:created xsi:type="dcterms:W3CDTF">2019-12-04T12:03:00Z</dcterms:created>
  <dcterms:modified xsi:type="dcterms:W3CDTF">2021-05-17T04:37:00Z</dcterms:modified>
</cp:coreProperties>
</file>